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567" w:hanging="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S</w:t>
      </w:r>
      <w:r>
        <w:rPr>
          <w:rFonts w:cs="Times New Roman" w:ascii="Times New Roman" w:hAnsi="Times New Roman"/>
          <w:b/>
          <w:bCs/>
          <w:color w:val="000000"/>
          <w:sz w:val="24"/>
        </w:rPr>
        <w:t>upplementary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Table 1. Yeast two hybrid performed in this study.</w:t>
      </w:r>
    </w:p>
    <w:p>
      <w:pPr>
        <w:pStyle w:val="Normal"/>
        <w:spacing w:lineRule="auto" w:line="360"/>
        <w:ind w:left="-567" w:hanging="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tbl>
      <w:tblPr>
        <w:tblW w:w="4437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460"/>
      </w:tblGrid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Prey-Bait Pairs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Interaction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Vps23BD-FgVps27AD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Yes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Vps23BD-FgVps28AD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Yes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Vps22BD-FgVps25AD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Yes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Vps22BD-FgVps36AD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Yes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Vps25BD-FgVps36AD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Yes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Vps23BD-FgVps22AD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Yes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Vps23BD-FgVps25AD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No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Vps23BD-FgVps36AD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Yes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Vps22BD-FgVps28AD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No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Vps25BD-FgVps28AD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No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Vps36BD-FgVps28AD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Yes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Vps20BD-FgVps32AD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Yes</w:t>
            </w:r>
          </w:p>
        </w:tc>
      </w:tr>
      <w:tr>
        <w:trPr>
          <w:trHeight w:val="347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Vps20BD-FgVps24AD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No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Vps20BD-FgVps2AD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No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Vps32BD-FgVps32AD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Yes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Vps32BD-FgVps24AD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Yes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Vps32BD-FgVps2AD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No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Vps24BD-FgVps2AD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Yes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Vps36BD-FgVps20AD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Yes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Vps36BD-FgVps32AD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No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Vps36BD-FgVps24AD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No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Vps36BD-FgVps2AD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No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Vps22BD-FgVps20AD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No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Vps22BD-FgVps32AD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No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Vps22BD-FgVps24AD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No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Vps22BD-FgVps2AD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No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Vps25BD-FgVps20AD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Yes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Vps25BD-FgVps32AD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No</w:t>
            </w:r>
          </w:p>
        </w:tc>
      </w:tr>
      <w:tr>
        <w:trPr>
          <w:trHeight w:val="422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Vps25BD-FgVps24AD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No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Vps25BD-FgVps2AD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7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No</w:t>
            </w:r>
          </w:p>
        </w:tc>
      </w:tr>
    </w:tbl>
    <w:p>
      <w:pPr>
        <w:pStyle w:val="Normal"/>
        <w:spacing w:lineRule="exact" w:line="37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ind w:left="-567" w:hanging="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pacing w:lineRule="auto" w:line="360"/>
        <w:ind w:left="-567" w:hanging="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Supplementary Table 2. PCR primers used in this study.</w:t>
      </w:r>
    </w:p>
    <w:p>
      <w:pPr>
        <w:pStyle w:val="Normal"/>
        <w:spacing w:lineRule="auto" w:line="360"/>
        <w:ind w:left="-567" w:hanging="0"/>
        <w:rPr>
          <w:rFonts w:ascii="Times New Roman" w:hAnsi="Times New Roman" w:cs="Times New Roman"/>
          <w:b/>
          <w:b/>
          <w:bCs/>
          <w:color w:val="000000"/>
          <w:sz w:val="24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1"/>
        </w:rPr>
      </w:r>
    </w:p>
    <w:tbl>
      <w:tblPr>
        <w:tblW w:w="9117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2004"/>
        <w:gridCol w:w="4318"/>
        <w:gridCol w:w="1802"/>
      </w:tblGrid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Primers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Names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Sequence(5'-3')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Application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1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02656AF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CGGGCTTTCAGAGGTTTGG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bookmarkStart w:id="0" w:name="OLE_LINK1"/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VPS</w:t>
            </w:r>
            <w:bookmarkEnd w:id="0"/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23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Deletion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(1F/R also used as probe of southern blot)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1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02656AR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TGACCTCCACTAGCTCCAGCCAAGCCACATACGCTGGTAAGGACGCT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2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02656BF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GAATAGAGTAGATGCCGACCGCGGGTTTCTGACAGCTACGAGGTGAA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2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02656BR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AAAGAAGCCGCAATGAAC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3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02656OF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CGATGTGAACCGTGCCTAT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ΔFgvps23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mutant screen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3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02656OR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GCTGCCATTGTTGTTGTGAT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4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H853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GAGTTGAGATGTGGGTGGGC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4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02656UA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ACATAAGAGGAATAATGGGAGC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5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00291-AF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GCTCGTCCTCTTGTTCGT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VPS28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deletion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5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-00291-AR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TGACCTCCACTAGCTCCAGCCAAGCCAGTGACTCTTGGAGATCGC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6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00291-BF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GAATAGAGTAGATGCCGACCGCGGGTTCATGGCTATTAGAAGTGGTGTT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6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-00291-BR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GGAGGTTCAGGTCTGGGAT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347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7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00291-OF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TCATAATGATCCCACGACAA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ΔFgvps28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mutant screen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7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 -00291-OR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AATCCCTGGTACGCCTGCT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8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00291-UA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AGAGGAGGTAAGGGAGAATGGG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9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04120-AF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ATGGGCGAAAACTCAGGC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VPS22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deletion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9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04120-AR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TGACCTCCACTAGCTCCAGCCAAGCCGGCGATTGTTGGAGAAGGA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10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04120-BF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GAATAGAGTAGATGCCGACCGCGGGTTCCCGAGCGACCATGATA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10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04120-BR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AAGTTCCTTCCCGACCAG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11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04120-OF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CGCAAAACTTCAACCTTC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ΔFgvps22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mutant screen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12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04120-OR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TTCTCAACCTCCCTCCTC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13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04120-UA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GAGGCTGAGGAGGTTGATGA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14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08401-AF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GCCTGTGGCGTAACAAGCA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VPS25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Deletion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(14F/14R also used as probe of southern blot)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14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08401-AR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TGACCTCCACTAGCTCCAGCCAAGCCTGACGTGGGAGGGGTTCTAG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15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08401-BF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GAATAGAGTAGATGCCGACCGCGGGTTCAAGTTCGGCACTGCTATC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15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08401-BR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CGTCCGCACTGTCAAAT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16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08401-OF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TCTTCACCCGCCAAACA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ΔFgvps25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mutant screen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16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08401-OR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ACGCCTAATGAGTCGTCCTG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17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08401-UA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CCCAGGTCTGCCGTGGTTAT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18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05263-AF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ATTGAACCCTTGACGGAC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VPS36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Deletion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(18F/18R also used as probe of southern blot)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18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05263-AR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TGACCTCCACTAGCTCCAGCCAAGCCCAAACAACTTACCCCTCATAC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19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05263-BF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GAATAGAGTAGATGCCGACCGCGGGTTTCACCAGGGCTTGAAATAATG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19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05263-BR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ATGGGGATGGCGGAATAA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20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05263-OF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TGGCTTGTATGAGGGGTAA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ΔFgvps36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mutant screen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20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05263-OR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CAGTTCTGAGTGTTTCGGATG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21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05263-UA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ACTTGATTTAGGTAGGGGCTCG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22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10883-AF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AGACTCAACTTTTTTCCCGT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VPS20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deletion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22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10883-AR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TGACCTCCACTAGCTCCAGCCAAGCCGACTTTACTCGCATTCCCA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23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10883-BF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GAATAGAGTAGATGCCGACCGCGGGTTCGTTGGATACAGACCAGACA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23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10883-BR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CGTGGGAAAGGAAGCAGA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24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10883-OF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TACATCTCTTCCTCCCCG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ΔFgvps20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mutant screen</w:t>
            </w:r>
          </w:p>
        </w:tc>
      </w:tr>
      <w:tr>
        <w:trPr>
          <w:trHeight w:val="377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24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10883-OR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CTGCCGTTTCACCCATTA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98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25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10883-UA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AAAGGCTTGCCGTCGTTG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26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291 TF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AGGTCGTCTGCCTCTTCG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VPS28 probe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26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291TR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CGGCTATTAGCTTGGTTATGAT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27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4120TF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CGAAGTATTAGGCACTGAATG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VPS22 probe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27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4120TR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GGCGATTGTTGGAGAAGGA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28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10883TF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GACTTAGGCTTGGGCTTATG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VPS20 probe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28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10883TR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GACTTTACTCGCATTCCCAC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29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02656KNTGF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AGGGAACAAAAGCTGGGTACCTCCAGGTGCTCTGAGATTTC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Construction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of GFP-FgVps23 fusion vector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29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02656KNTGR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CAGGCATGCAAGCTTATCGATCGCAGCCAGGCCCATT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30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00291KNTGF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AGGGAACAAAAGCTGGGTACCGCGTCGTTCTTGTTGTGTA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Construction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of GFP-FgVps28 fusion vector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30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00291KNTGR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CAGGCATGCAAGCTTATCGATGGTCAAAGTCCTTCTAAATCC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31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04120KNTGF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AGGGAACAAAAGCTGGGTACCTAACGAAGCGACGACTATT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Construction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of GFP-FgVps22 fusion vector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31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04120KNTGR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CAGGCATGCAAGCTTATCGATACCTCCCTCCTCAGGATC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32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08401KNTGF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AGGGAACAAAAGCTGGGTACCTGGGTAACTCTCGCCATTT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Construction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of GFP-FgVps25 fusion vector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32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08401KNTGR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CAGGCATGCAAGCTTATCGATGTAGGACATCTGTGTCCATGC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33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05263KNTGF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AGGGAACAAAAGCTGGGTACCCGGTCGGTTCGTCGTATT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Construction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of GFP-FgVps36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usion vector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33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05263KNTGR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CAGGCATGCAAGCTTATCGATTAAGAGGCCGCTTGCTTT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34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10883 KNTGF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AGGGAACAAAAGCTGGGTACCGCCTGAAAGAAGAATACCCG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Construction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of GFP-FgVps20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usion vector</w:t>
            </w:r>
          </w:p>
        </w:tc>
      </w:tr>
      <w:tr>
        <w:trPr>
          <w:trHeight w:val="56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34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10883 KNTGR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CAGGCATGCAAGCTTATCGATTGCTGCAAGCATAGCTGG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35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RI5QF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ACCCTCGGAGTGGGCTTATC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RI5 qRT</w:t>
            </w:r>
          </w:p>
        </w:tc>
      </w:tr>
      <w:tr>
        <w:trPr>
          <w:trHeight w:val="323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35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RI5QR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CTTCCAAACTCGCCTTCGG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38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36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RI6QF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GTCGCTACTCAGAATGCCCTC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RI6 qRT</w:t>
            </w:r>
          </w:p>
        </w:tc>
      </w:tr>
      <w:tr>
        <w:trPr>
          <w:trHeight w:val="433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36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RI6QR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CCACCCTGCTAAAGACCCTC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37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RI12QF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TCCACAGTCATCTTTCCCCA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RI12 qRT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37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RI12QR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CAAGTACGTCCTTATCCGCT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38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UBLINQF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ATCCCATCATTACATCTACAGCCG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ublin qRT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38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UBLINQR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GCCAGAAAGCAGCACCGA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39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8545ADF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GGAATTCCATATG ATGATGAGTTGGTGGTCGTC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Yeast two hybrid AD-FgVps27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vector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39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8545ADR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CCGGAATTC TTAAAACTCAATCAGGGCCTC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40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2656BDF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CAGAGGAGGACCTGCATATGATGCCCGTCCAGCAGCATGT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Yeast two hybrid BD-FgVps23 vector</w:t>
            </w:r>
          </w:p>
        </w:tc>
      </w:tr>
      <w:tr>
        <w:trPr>
          <w:trHeight w:val="281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40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2656BDR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CGACGGATCCCCGGGAATTCTCACGCAGCCAGGCCCATT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41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291 BDF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CAGAGGAGGACCTGCATATGATGATCCCACGACAAGGCT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Yeast two hybrid BD-FgVps28 vector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41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291 BDR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CGACGGATCCCCGGGAATTCTCAGGTCAAAGTCCTTCTAAATCC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42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4120 BDF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CAGAGGAGGACCTGCATATGATGTCTCGTAAAGGCGTAGG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Yeast two hybrid BD-FgVps22 vector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42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4120 BDR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CGACGGATCCCCGGGAATTCTCAACCTCCCTCCTCAGG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43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8401 BDF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CAGAGGAGGACCTGCATATGATGGCTGCTACCACCACC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Yeast two hybrid BD-FgVps25 vector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43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8401 BDR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CGACGGATCCCCGGGAATTCTTAGTAGGACATCTGTGTCCATG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44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5263 BDF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CAGAGGAGGACCTGCATATGATGTTTCTGAAACACATCGACC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Yeast two hybrid BD-FgVps36 vector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44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5263 BDR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CGACGGATCCCCGGGAATTCCTATAAGAGGCCGCTTGCTT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45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10883 BDF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CAGAGGAGGACCTGCATATGATGGGTGGGAATGCGAGTA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Yeast two hybrid BD-FgVps20 vector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45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10883 BDR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CGACGGATCCCCGGGAATTCTCATGCTGCAAGCATAGCTG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29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46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10092 BDF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CAGAGGAGGACCTGCATATGATGTGGGGTTGGTTCGGT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Yeast two hybrid BD-FgVps32 vector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46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10092 BDR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CGACGGATCCCCGGGAATTCTCACATAGCCATCTCGGCC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47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10832 BDF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CAGAGGAGGACCTGCATATGATGGAAACGTTTAAATCTCTCT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Yeast two hybrid BD-FgVps24 vector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47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10832 BDR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TCGACGGATCCCCGGGAATTCCTAACTGCGAAGCGCCTCTA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48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2656ADF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GTACCAGATTACGCTCATATGATGCCCGTCCAGCAGCATGT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Yeast two hybrid AD-FgVps23 vector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48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2656ADR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ATGCCCACCCGGGTGGAATTCTCACGCAGCCAGGCCCATT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6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49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291ADF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GTACCAGATTACGCTCATATGATGATCCCACGACAAGGCT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Yeast two hybrid AD-FgVps28 vector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49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291 ADR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ATGCCCACCCGGGTGGAATTCTCAGGTCAAAGTCCTTCTAAATCC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50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4120 ADF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GTACCAGATTACGCTCATATGATGTCTCGTAAAGGCGTAGG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Yeast two hybrid AD-FgVps22 vector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50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4120 ADR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ATGCCCACCCGGGTGGAATTCTCAACCTCCCTCCTCAGG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51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8401 ADF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GTACCAGATTACGCTCATATGATGGCTGCTACCACCACC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Yeast two hybrid AD-FgVps25 vector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51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8401 ADR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ATGCCCACCCGGGTGGAATTCTTAGTAGGACATCTGTGTCCATG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52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5263 ADF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GTACCAGATTACGCTCATATGATGTTTCTGAAACACATCGACC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Yeast two hybrid AD-FgVps36 vector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52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5263 ADR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ATGCCCACCCGGGTGGAATTCCTATAAGAGGCCGCTTGCTT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53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10883 ADF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GTACCAGATTACGCTCATATGATGGGTGGGAATGCGAGTA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Yeast two hybrid AD-FgVps20 vector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53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10883 ADR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ATGCCCACCCGGGTGGAATTCTCATGCTGCAAGCATAGCTG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54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10092 ADF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GTACCAGATTACGCTCATATGATGTGGGGTTGGTTCGGT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Yeast two hybrid AD-FgVps32 vector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54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10092 ADR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ATGCCCACCCGGGTGGAATTCTCACATAGCCATCTCGGCC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55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10832 ADF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GTACCAGATTACGCTCATATGATGGAAACGTTTAAATCTCTCT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Yeast two hybrid AD-FgVps24 vector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55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10832 ADR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ATGCCCACCCGGGTGGAATTCCTAACTGCGAAGCGCCTCTA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56F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4112ADF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GTACCAGATTACGCTCATATGATGAATATCCTGGAATGGGC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Yeast two hybrid AD-FgVps2 vector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56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FGSG_4112 ADR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ATGCCCACCCGGGTGGAATTCCTATTTCCGCAGACTGTCC</w:t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widowControl/>
        <w:spacing w:lineRule="exact" w:line="360"/>
        <w:rPr>
          <w:rFonts w:ascii="Times New Roman" w:hAnsi="Times New Roman" w:cs="Times New Roman"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9T16:38:00Z</dcterms:created>
  <dc:creator>cah-snail</dc:creator>
  <dc:description/>
  <cp:keywords/>
  <dc:language>en-US</dc:language>
  <cp:lastModifiedBy>QX-Sophia</cp:lastModifiedBy>
  <dcterms:modified xsi:type="dcterms:W3CDTF">2018-11-03T03:3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